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114" w:rsidRPr="00A06A52" w:rsidRDefault="00A20114" w:rsidP="00A06A52">
      <w:pPr>
        <w:widowControl/>
        <w:rPr>
          <w:b/>
          <w:sz w:val="22"/>
          <w:szCs w:val="22"/>
        </w:rPr>
      </w:pPr>
      <w:r w:rsidRPr="005527AB">
        <w:rPr>
          <w:rFonts w:hint="eastAsia"/>
          <w:b/>
          <w:bCs/>
          <w:sz w:val="22"/>
          <w:szCs w:val="22"/>
        </w:rPr>
        <w:t>Table S</w:t>
      </w:r>
      <w:r>
        <w:rPr>
          <w:rFonts w:hint="eastAsia"/>
          <w:b/>
          <w:bCs/>
          <w:sz w:val="22"/>
          <w:szCs w:val="22"/>
        </w:rPr>
        <w:t>1</w:t>
      </w:r>
      <w:r w:rsidRPr="005527AB">
        <w:rPr>
          <w:rFonts w:hint="eastAsia"/>
          <w:b/>
          <w:bCs/>
          <w:sz w:val="22"/>
          <w:szCs w:val="22"/>
        </w:rPr>
        <w:t>.</w:t>
      </w:r>
      <w:r w:rsidR="00FA3E32" w:rsidRPr="00FA3E32">
        <w:rPr>
          <w:b/>
          <w:sz w:val="22"/>
          <w:szCs w:val="22"/>
        </w:rPr>
        <w:t xml:space="preserve"> The amino acids group of </w:t>
      </w:r>
      <w:proofErr w:type="spellStart"/>
      <w:r w:rsidR="00FA3E32" w:rsidRPr="00FA3E32">
        <w:rPr>
          <w:b/>
          <w:sz w:val="22"/>
          <w:szCs w:val="22"/>
        </w:rPr>
        <w:t>MDDLogo</w:t>
      </w:r>
      <w:proofErr w:type="spellEnd"/>
      <w:r w:rsidR="00FA3E32" w:rsidRPr="00FA3E32">
        <w:rPr>
          <w:b/>
          <w:sz w:val="22"/>
          <w:szCs w:val="22"/>
        </w:rPr>
        <w:t xml:space="preserve"> used in this study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127"/>
        <w:gridCol w:w="6945"/>
      </w:tblGrid>
      <w:tr w:rsidR="00A20114" w:rsidRPr="00092911" w:rsidTr="0003232E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A20114" w:rsidRPr="00092911" w:rsidRDefault="00A20114" w:rsidP="005D7767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092911">
              <w:rPr>
                <w:b/>
                <w:bCs/>
                <w:sz w:val="22"/>
                <w:szCs w:val="22"/>
              </w:rPr>
              <w:t>Chemical properties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12" w:space="0" w:color="auto"/>
            </w:tcBorders>
          </w:tcPr>
          <w:p w:rsidR="00A20114" w:rsidRPr="00092911" w:rsidRDefault="00A20114" w:rsidP="005D7767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092911">
              <w:rPr>
                <w:b/>
                <w:bCs/>
                <w:sz w:val="22"/>
                <w:szCs w:val="22"/>
              </w:rPr>
              <w:t>Amino acids</w:t>
            </w:r>
          </w:p>
        </w:tc>
      </w:tr>
      <w:tr w:rsidR="00A20114" w:rsidRPr="00092911" w:rsidTr="0003232E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A20114" w:rsidRPr="00092911" w:rsidRDefault="00A20114" w:rsidP="005D7767">
            <w:pPr>
              <w:pStyle w:val="Web"/>
              <w:snapToGrid w:val="0"/>
              <w:spacing w:before="0" w:beforeAutospacing="0" w:after="0" w:afterAutospacing="0"/>
              <w:ind w:left="547" w:hanging="547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2911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olar group</w:t>
            </w:r>
          </w:p>
        </w:tc>
        <w:tc>
          <w:tcPr>
            <w:tcW w:w="6945" w:type="dxa"/>
            <w:tcBorders>
              <w:top w:val="single" w:sz="12" w:space="0" w:color="auto"/>
            </w:tcBorders>
          </w:tcPr>
          <w:p w:rsidR="00A20114" w:rsidRPr="00092911" w:rsidRDefault="00A20114" w:rsidP="005D7767">
            <w:pPr>
              <w:snapToGrid w:val="0"/>
              <w:rPr>
                <w:sz w:val="22"/>
                <w:szCs w:val="22"/>
              </w:rPr>
            </w:pPr>
            <w:r w:rsidRPr="00092911">
              <w:rPr>
                <w:sz w:val="22"/>
                <w:szCs w:val="22"/>
              </w:rPr>
              <w:t>Glycine (G), Serine (S), Threonine (T), Cysteine (C), Glutamine (Q), Asparagine (N)</w:t>
            </w:r>
          </w:p>
        </w:tc>
      </w:tr>
      <w:tr w:rsidR="00A20114" w:rsidRPr="00092911" w:rsidTr="005D7767">
        <w:tc>
          <w:tcPr>
            <w:tcW w:w="2127" w:type="dxa"/>
            <w:vAlign w:val="center"/>
          </w:tcPr>
          <w:p w:rsidR="00A20114" w:rsidRPr="00092911" w:rsidRDefault="00A20114" w:rsidP="005D7767">
            <w:pPr>
              <w:pStyle w:val="Web"/>
              <w:snapToGrid w:val="0"/>
              <w:spacing w:before="0" w:beforeAutospacing="0" w:after="0" w:afterAutospacing="0"/>
              <w:ind w:left="547" w:hanging="547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2911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cidic group</w:t>
            </w:r>
          </w:p>
        </w:tc>
        <w:tc>
          <w:tcPr>
            <w:tcW w:w="6945" w:type="dxa"/>
          </w:tcPr>
          <w:p w:rsidR="00A20114" w:rsidRPr="00092911" w:rsidRDefault="00A20114" w:rsidP="005D7767">
            <w:pPr>
              <w:snapToGrid w:val="0"/>
              <w:rPr>
                <w:sz w:val="22"/>
                <w:szCs w:val="22"/>
              </w:rPr>
            </w:pPr>
            <w:r w:rsidRPr="00092911">
              <w:rPr>
                <w:sz w:val="22"/>
                <w:szCs w:val="22"/>
              </w:rPr>
              <w:t xml:space="preserve">Aspartic acid (D), Glutamic acid (E) </w:t>
            </w:r>
          </w:p>
        </w:tc>
      </w:tr>
      <w:tr w:rsidR="00A20114" w:rsidRPr="00092911" w:rsidTr="005D7767">
        <w:tc>
          <w:tcPr>
            <w:tcW w:w="2127" w:type="dxa"/>
            <w:vAlign w:val="center"/>
          </w:tcPr>
          <w:p w:rsidR="00A20114" w:rsidRPr="00092911" w:rsidRDefault="00A20114" w:rsidP="005D7767">
            <w:pPr>
              <w:pStyle w:val="Web"/>
              <w:snapToGrid w:val="0"/>
              <w:spacing w:before="0" w:beforeAutospacing="0" w:after="0" w:afterAutospacing="0"/>
              <w:ind w:left="547" w:hanging="547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2911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it-IT"/>
              </w:rPr>
              <w:t>Basic group</w:t>
            </w:r>
          </w:p>
        </w:tc>
        <w:tc>
          <w:tcPr>
            <w:tcW w:w="6945" w:type="dxa"/>
          </w:tcPr>
          <w:p w:rsidR="00A20114" w:rsidRPr="00092911" w:rsidRDefault="00A20114" w:rsidP="005D7767">
            <w:pPr>
              <w:snapToGrid w:val="0"/>
              <w:rPr>
                <w:sz w:val="22"/>
                <w:szCs w:val="22"/>
              </w:rPr>
            </w:pPr>
            <w:r w:rsidRPr="00092911">
              <w:rPr>
                <w:sz w:val="22"/>
                <w:szCs w:val="22"/>
              </w:rPr>
              <w:t xml:space="preserve">Lysine (K), </w:t>
            </w:r>
            <w:proofErr w:type="spellStart"/>
            <w:r w:rsidRPr="00092911">
              <w:rPr>
                <w:sz w:val="22"/>
                <w:szCs w:val="22"/>
              </w:rPr>
              <w:t>Arginine</w:t>
            </w:r>
            <w:proofErr w:type="spellEnd"/>
            <w:r w:rsidRPr="00092911">
              <w:rPr>
                <w:sz w:val="22"/>
                <w:szCs w:val="22"/>
              </w:rPr>
              <w:t xml:space="preserve"> (R), </w:t>
            </w:r>
            <w:proofErr w:type="spellStart"/>
            <w:r w:rsidRPr="00092911">
              <w:rPr>
                <w:sz w:val="22"/>
                <w:szCs w:val="22"/>
              </w:rPr>
              <w:t>Histidine</w:t>
            </w:r>
            <w:proofErr w:type="spellEnd"/>
            <w:r w:rsidRPr="00092911">
              <w:rPr>
                <w:sz w:val="22"/>
                <w:szCs w:val="22"/>
              </w:rPr>
              <w:t xml:space="preserve"> (H) </w:t>
            </w:r>
          </w:p>
        </w:tc>
      </w:tr>
      <w:tr w:rsidR="00A20114" w:rsidRPr="00092911" w:rsidTr="005D7767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A20114" w:rsidRPr="00092911" w:rsidRDefault="00A20114" w:rsidP="005D7767">
            <w:pPr>
              <w:pStyle w:val="Web"/>
              <w:snapToGrid w:val="0"/>
              <w:spacing w:before="0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2911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it-IT"/>
              </w:rPr>
              <w:t>Hydrophobic group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:rsidR="00A20114" w:rsidRPr="00092911" w:rsidRDefault="00A20114" w:rsidP="005D7767">
            <w:pPr>
              <w:snapToGrid w:val="0"/>
              <w:rPr>
                <w:sz w:val="22"/>
                <w:szCs w:val="22"/>
              </w:rPr>
            </w:pPr>
            <w:proofErr w:type="spellStart"/>
            <w:r w:rsidRPr="00092911">
              <w:rPr>
                <w:sz w:val="22"/>
                <w:szCs w:val="22"/>
              </w:rPr>
              <w:t>Alanine</w:t>
            </w:r>
            <w:proofErr w:type="spellEnd"/>
            <w:r w:rsidRPr="00092911">
              <w:rPr>
                <w:sz w:val="22"/>
                <w:szCs w:val="22"/>
              </w:rPr>
              <w:t xml:space="preserve"> (A), </w:t>
            </w:r>
            <w:proofErr w:type="spellStart"/>
            <w:r>
              <w:rPr>
                <w:rFonts w:hint="eastAsia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line</w:t>
            </w:r>
            <w:proofErr w:type="spellEnd"/>
            <w:r>
              <w:rPr>
                <w:sz w:val="22"/>
                <w:szCs w:val="22"/>
              </w:rPr>
              <w:t xml:space="preserve"> (V), </w:t>
            </w:r>
            <w:proofErr w:type="spellStart"/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eucine</w:t>
            </w:r>
            <w:proofErr w:type="spellEnd"/>
            <w:r>
              <w:rPr>
                <w:sz w:val="22"/>
                <w:szCs w:val="22"/>
              </w:rPr>
              <w:t xml:space="preserve"> (L), </w:t>
            </w:r>
            <w:proofErr w:type="spellStart"/>
            <w:r>
              <w:rPr>
                <w:rFonts w:hint="eastAsia"/>
                <w:sz w:val="22"/>
                <w:szCs w:val="22"/>
              </w:rPr>
              <w:t>I</w:t>
            </w:r>
            <w:r w:rsidRPr="00092911">
              <w:rPr>
                <w:sz w:val="22"/>
                <w:szCs w:val="22"/>
              </w:rPr>
              <w:t>soleucine</w:t>
            </w:r>
            <w:proofErr w:type="spellEnd"/>
            <w:r w:rsidRPr="00092911">
              <w:rPr>
                <w:sz w:val="22"/>
                <w:szCs w:val="22"/>
              </w:rPr>
              <w:t xml:space="preserve"> (I), </w:t>
            </w:r>
            <w:proofErr w:type="spellStart"/>
            <w:r w:rsidRPr="00092911">
              <w:rPr>
                <w:sz w:val="22"/>
                <w:szCs w:val="22"/>
              </w:rPr>
              <w:t>Proline</w:t>
            </w:r>
            <w:proofErr w:type="spellEnd"/>
            <w:r w:rsidRPr="00092911">
              <w:rPr>
                <w:sz w:val="22"/>
                <w:szCs w:val="22"/>
              </w:rPr>
              <w:t xml:space="preserve"> (P)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hint="eastAsia"/>
                <w:sz w:val="22"/>
                <w:szCs w:val="22"/>
              </w:rPr>
              <w:t>M</w:t>
            </w:r>
            <w:r w:rsidRPr="00092911">
              <w:rPr>
                <w:sz w:val="22"/>
                <w:szCs w:val="22"/>
              </w:rPr>
              <w:t>ethionine</w:t>
            </w:r>
            <w:proofErr w:type="spellEnd"/>
            <w:r w:rsidRPr="00092911">
              <w:rPr>
                <w:sz w:val="22"/>
                <w:szCs w:val="22"/>
              </w:rPr>
              <w:t xml:space="preserve"> (M)</w:t>
            </w:r>
          </w:p>
        </w:tc>
      </w:tr>
      <w:tr w:rsidR="00A20114" w:rsidRPr="00092911" w:rsidTr="0003232E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A20114" w:rsidRPr="00092911" w:rsidRDefault="00A20114" w:rsidP="005D7767">
            <w:pPr>
              <w:pStyle w:val="Web"/>
              <w:snapToGrid w:val="0"/>
              <w:spacing w:before="0" w:beforeAutospacing="0" w:after="0" w:afterAutospacing="0"/>
              <w:ind w:left="547" w:hanging="547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2"/>
                <w:szCs w:val="22"/>
                <w:lang w:val="it-IT"/>
              </w:rPr>
              <w:t>Aromatic group</w:t>
            </w:r>
          </w:p>
        </w:tc>
        <w:tc>
          <w:tcPr>
            <w:tcW w:w="6945" w:type="dxa"/>
            <w:tcBorders>
              <w:bottom w:val="single" w:sz="12" w:space="0" w:color="auto"/>
            </w:tcBorders>
          </w:tcPr>
          <w:p w:rsidR="00A20114" w:rsidRPr="00092911" w:rsidRDefault="00A20114" w:rsidP="005D7767">
            <w:pPr>
              <w:snapToGrid w:val="0"/>
              <w:rPr>
                <w:sz w:val="22"/>
                <w:szCs w:val="22"/>
              </w:rPr>
            </w:pPr>
            <w:r w:rsidRPr="00092911">
              <w:rPr>
                <w:sz w:val="22"/>
                <w:szCs w:val="22"/>
              </w:rPr>
              <w:t>Phenylalanine (F), Tyrosine (Y),</w:t>
            </w:r>
            <w:r>
              <w:rPr>
                <w:rFonts w:hint="eastAsia"/>
                <w:sz w:val="22"/>
                <w:szCs w:val="22"/>
              </w:rPr>
              <w:t xml:space="preserve"> T</w:t>
            </w:r>
            <w:r w:rsidRPr="00092911">
              <w:rPr>
                <w:sz w:val="22"/>
                <w:szCs w:val="22"/>
              </w:rPr>
              <w:t>ryptophan (W)</w:t>
            </w:r>
          </w:p>
        </w:tc>
      </w:tr>
    </w:tbl>
    <w:p w:rsidR="00A20114" w:rsidRDefault="00A20114" w:rsidP="00A20114">
      <w:pPr>
        <w:widowControl/>
        <w:rPr>
          <w:rFonts w:ascii="Arial" w:hAnsi="Arial" w:cs="Arial"/>
          <w:b/>
        </w:rPr>
      </w:pPr>
      <w:bookmarkStart w:id="0" w:name="_GoBack"/>
      <w:bookmarkEnd w:id="0"/>
    </w:p>
    <w:sectPr w:rsidR="00A20114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76B5" w:rsidRDefault="00BB76B5">
      <w:r>
        <w:separator/>
      </w:r>
    </w:p>
  </w:endnote>
  <w:endnote w:type="continuationSeparator" w:id="0">
    <w:p w:rsidR="00BB76B5" w:rsidRDefault="00BB76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76B5" w:rsidRDefault="00BB76B5">
      <w:r>
        <w:separator/>
      </w:r>
    </w:p>
  </w:footnote>
  <w:footnote w:type="continuationSeparator" w:id="0">
    <w:p w:rsidR="00BB76B5" w:rsidRDefault="00BB76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EN.InstantForm"/>
  </w:docVars>
  <w:rsids>
    <w:rsidRoot w:val="00715A3F"/>
    <w:rsid w:val="000014A3"/>
    <w:rsid w:val="0000339A"/>
    <w:rsid w:val="00004559"/>
    <w:rsid w:val="00005E6B"/>
    <w:rsid w:val="00006C5E"/>
    <w:rsid w:val="00021D66"/>
    <w:rsid w:val="0002464A"/>
    <w:rsid w:val="00026BAB"/>
    <w:rsid w:val="0003232E"/>
    <w:rsid w:val="00032F93"/>
    <w:rsid w:val="0003320C"/>
    <w:rsid w:val="00035BAC"/>
    <w:rsid w:val="00040BA5"/>
    <w:rsid w:val="00041050"/>
    <w:rsid w:val="00045D00"/>
    <w:rsid w:val="0004768B"/>
    <w:rsid w:val="00052F31"/>
    <w:rsid w:val="0005578E"/>
    <w:rsid w:val="00060D60"/>
    <w:rsid w:val="00062C6E"/>
    <w:rsid w:val="0006560B"/>
    <w:rsid w:val="0007363E"/>
    <w:rsid w:val="00075C5D"/>
    <w:rsid w:val="00075C6B"/>
    <w:rsid w:val="00080237"/>
    <w:rsid w:val="0008574B"/>
    <w:rsid w:val="00086F58"/>
    <w:rsid w:val="0008773A"/>
    <w:rsid w:val="00092911"/>
    <w:rsid w:val="00094393"/>
    <w:rsid w:val="0009538E"/>
    <w:rsid w:val="000A2943"/>
    <w:rsid w:val="000A4339"/>
    <w:rsid w:val="000B06C5"/>
    <w:rsid w:val="000B090F"/>
    <w:rsid w:val="000B167B"/>
    <w:rsid w:val="000C0577"/>
    <w:rsid w:val="000C10C5"/>
    <w:rsid w:val="000C1A3F"/>
    <w:rsid w:val="000C2344"/>
    <w:rsid w:val="000D31DE"/>
    <w:rsid w:val="000D4AC7"/>
    <w:rsid w:val="000E051F"/>
    <w:rsid w:val="000E1609"/>
    <w:rsid w:val="000E26B2"/>
    <w:rsid w:val="000E43B8"/>
    <w:rsid w:val="000E57F0"/>
    <w:rsid w:val="000E5F1D"/>
    <w:rsid w:val="000E635D"/>
    <w:rsid w:val="000E6367"/>
    <w:rsid w:val="000E7F0A"/>
    <w:rsid w:val="000F47BC"/>
    <w:rsid w:val="000F65E2"/>
    <w:rsid w:val="00100FB5"/>
    <w:rsid w:val="00101EE7"/>
    <w:rsid w:val="00103128"/>
    <w:rsid w:val="001034D2"/>
    <w:rsid w:val="00105E5A"/>
    <w:rsid w:val="00114165"/>
    <w:rsid w:val="00115AD6"/>
    <w:rsid w:val="00115C90"/>
    <w:rsid w:val="001163C2"/>
    <w:rsid w:val="0012225B"/>
    <w:rsid w:val="0012365B"/>
    <w:rsid w:val="00123EAC"/>
    <w:rsid w:val="001331F0"/>
    <w:rsid w:val="001378FB"/>
    <w:rsid w:val="00137C79"/>
    <w:rsid w:val="00143003"/>
    <w:rsid w:val="0014606F"/>
    <w:rsid w:val="0014681E"/>
    <w:rsid w:val="00147D71"/>
    <w:rsid w:val="00150BEA"/>
    <w:rsid w:val="001527F5"/>
    <w:rsid w:val="00152884"/>
    <w:rsid w:val="001538F1"/>
    <w:rsid w:val="00157AB6"/>
    <w:rsid w:val="0016030D"/>
    <w:rsid w:val="001627B3"/>
    <w:rsid w:val="001729B8"/>
    <w:rsid w:val="00174799"/>
    <w:rsid w:val="00175353"/>
    <w:rsid w:val="0017597A"/>
    <w:rsid w:val="00176D81"/>
    <w:rsid w:val="001802B6"/>
    <w:rsid w:val="00183776"/>
    <w:rsid w:val="00190AF5"/>
    <w:rsid w:val="001929FF"/>
    <w:rsid w:val="001976A3"/>
    <w:rsid w:val="001A00E3"/>
    <w:rsid w:val="001A46F8"/>
    <w:rsid w:val="001A72D4"/>
    <w:rsid w:val="001B2D79"/>
    <w:rsid w:val="001B7515"/>
    <w:rsid w:val="001B7FB6"/>
    <w:rsid w:val="001C17C6"/>
    <w:rsid w:val="001C20AD"/>
    <w:rsid w:val="001C26A8"/>
    <w:rsid w:val="001C5BE5"/>
    <w:rsid w:val="001C6136"/>
    <w:rsid w:val="001D04BC"/>
    <w:rsid w:val="001D0679"/>
    <w:rsid w:val="001D2422"/>
    <w:rsid w:val="001E5D13"/>
    <w:rsid w:val="001F4BC4"/>
    <w:rsid w:val="001F5590"/>
    <w:rsid w:val="001F6E8E"/>
    <w:rsid w:val="001F7FB1"/>
    <w:rsid w:val="00200EBA"/>
    <w:rsid w:val="002071B4"/>
    <w:rsid w:val="002163E5"/>
    <w:rsid w:val="00220AC8"/>
    <w:rsid w:val="00225C0F"/>
    <w:rsid w:val="002279D9"/>
    <w:rsid w:val="00227BA9"/>
    <w:rsid w:val="002304DB"/>
    <w:rsid w:val="002353E5"/>
    <w:rsid w:val="0024018D"/>
    <w:rsid w:val="0024193F"/>
    <w:rsid w:val="00241DC7"/>
    <w:rsid w:val="002444A2"/>
    <w:rsid w:val="002458D6"/>
    <w:rsid w:val="00245A2C"/>
    <w:rsid w:val="002509A7"/>
    <w:rsid w:val="0025423A"/>
    <w:rsid w:val="00255FD1"/>
    <w:rsid w:val="00257E04"/>
    <w:rsid w:val="00260931"/>
    <w:rsid w:val="0026246B"/>
    <w:rsid w:val="00262DB5"/>
    <w:rsid w:val="00263E13"/>
    <w:rsid w:val="002658DE"/>
    <w:rsid w:val="00265DA9"/>
    <w:rsid w:val="002665DF"/>
    <w:rsid w:val="00272CB1"/>
    <w:rsid w:val="00277B49"/>
    <w:rsid w:val="002809CC"/>
    <w:rsid w:val="00281146"/>
    <w:rsid w:val="00283708"/>
    <w:rsid w:val="00290791"/>
    <w:rsid w:val="00294FFA"/>
    <w:rsid w:val="002950FE"/>
    <w:rsid w:val="002A1028"/>
    <w:rsid w:val="002A25FE"/>
    <w:rsid w:val="002A57B2"/>
    <w:rsid w:val="002A7295"/>
    <w:rsid w:val="002A7D5A"/>
    <w:rsid w:val="002B2052"/>
    <w:rsid w:val="002B3D62"/>
    <w:rsid w:val="002B43E8"/>
    <w:rsid w:val="002B78A1"/>
    <w:rsid w:val="002C105F"/>
    <w:rsid w:val="002C27BA"/>
    <w:rsid w:val="002C32BA"/>
    <w:rsid w:val="002C5E4A"/>
    <w:rsid w:val="002D05EF"/>
    <w:rsid w:val="002D0715"/>
    <w:rsid w:val="002D13DD"/>
    <w:rsid w:val="002D612B"/>
    <w:rsid w:val="002E0E6C"/>
    <w:rsid w:val="002E11DB"/>
    <w:rsid w:val="002E3B7C"/>
    <w:rsid w:val="002E4816"/>
    <w:rsid w:val="002F0CE5"/>
    <w:rsid w:val="002F1DAB"/>
    <w:rsid w:val="002F5AB4"/>
    <w:rsid w:val="002F602D"/>
    <w:rsid w:val="00300D5D"/>
    <w:rsid w:val="0030311E"/>
    <w:rsid w:val="00306CF4"/>
    <w:rsid w:val="00307D41"/>
    <w:rsid w:val="00311929"/>
    <w:rsid w:val="0031543B"/>
    <w:rsid w:val="00324ED9"/>
    <w:rsid w:val="00325679"/>
    <w:rsid w:val="003259B4"/>
    <w:rsid w:val="00325DD5"/>
    <w:rsid w:val="00325FFD"/>
    <w:rsid w:val="00326550"/>
    <w:rsid w:val="00327A08"/>
    <w:rsid w:val="00327A33"/>
    <w:rsid w:val="003302A7"/>
    <w:rsid w:val="00330BF7"/>
    <w:rsid w:val="00340585"/>
    <w:rsid w:val="00341ACB"/>
    <w:rsid w:val="00342079"/>
    <w:rsid w:val="003420A6"/>
    <w:rsid w:val="0034348C"/>
    <w:rsid w:val="00343699"/>
    <w:rsid w:val="00345064"/>
    <w:rsid w:val="00345163"/>
    <w:rsid w:val="00354852"/>
    <w:rsid w:val="00354909"/>
    <w:rsid w:val="003568C5"/>
    <w:rsid w:val="003571ED"/>
    <w:rsid w:val="003575F6"/>
    <w:rsid w:val="0036171B"/>
    <w:rsid w:val="003674AF"/>
    <w:rsid w:val="00370E26"/>
    <w:rsid w:val="00372019"/>
    <w:rsid w:val="00374932"/>
    <w:rsid w:val="00374E22"/>
    <w:rsid w:val="00377115"/>
    <w:rsid w:val="00377C78"/>
    <w:rsid w:val="0038548E"/>
    <w:rsid w:val="00386669"/>
    <w:rsid w:val="00393678"/>
    <w:rsid w:val="00394483"/>
    <w:rsid w:val="00394C80"/>
    <w:rsid w:val="00395F58"/>
    <w:rsid w:val="003A0D3D"/>
    <w:rsid w:val="003A39D6"/>
    <w:rsid w:val="003B0241"/>
    <w:rsid w:val="003B09DA"/>
    <w:rsid w:val="003B0E0A"/>
    <w:rsid w:val="003B0F25"/>
    <w:rsid w:val="003B1767"/>
    <w:rsid w:val="003B1C61"/>
    <w:rsid w:val="003B382B"/>
    <w:rsid w:val="003B48CD"/>
    <w:rsid w:val="003B6766"/>
    <w:rsid w:val="003B6E71"/>
    <w:rsid w:val="003C4827"/>
    <w:rsid w:val="003C7647"/>
    <w:rsid w:val="003C7FB2"/>
    <w:rsid w:val="003D0B28"/>
    <w:rsid w:val="003D22F2"/>
    <w:rsid w:val="003D7DBB"/>
    <w:rsid w:val="003D7E9D"/>
    <w:rsid w:val="003E7C9E"/>
    <w:rsid w:val="003F0D59"/>
    <w:rsid w:val="003F2FF1"/>
    <w:rsid w:val="003F3FE0"/>
    <w:rsid w:val="003F4491"/>
    <w:rsid w:val="003F7362"/>
    <w:rsid w:val="00400BCE"/>
    <w:rsid w:val="004026AB"/>
    <w:rsid w:val="004078CC"/>
    <w:rsid w:val="00410563"/>
    <w:rsid w:val="00417A07"/>
    <w:rsid w:val="00422627"/>
    <w:rsid w:val="0042460F"/>
    <w:rsid w:val="0043522C"/>
    <w:rsid w:val="0043627C"/>
    <w:rsid w:val="00440B6C"/>
    <w:rsid w:val="004439C7"/>
    <w:rsid w:val="004477A2"/>
    <w:rsid w:val="0045230C"/>
    <w:rsid w:val="00456AF4"/>
    <w:rsid w:val="00473BAA"/>
    <w:rsid w:val="0047760E"/>
    <w:rsid w:val="004838D2"/>
    <w:rsid w:val="00484036"/>
    <w:rsid w:val="004916A9"/>
    <w:rsid w:val="00492770"/>
    <w:rsid w:val="0049304B"/>
    <w:rsid w:val="00495D8E"/>
    <w:rsid w:val="004A5FFC"/>
    <w:rsid w:val="004A6116"/>
    <w:rsid w:val="004A7ED7"/>
    <w:rsid w:val="004B2A41"/>
    <w:rsid w:val="004B2F69"/>
    <w:rsid w:val="004B45DD"/>
    <w:rsid w:val="004B64F4"/>
    <w:rsid w:val="004C13A6"/>
    <w:rsid w:val="004C3AA1"/>
    <w:rsid w:val="004C778A"/>
    <w:rsid w:val="004D7671"/>
    <w:rsid w:val="004E3288"/>
    <w:rsid w:val="004F3ED2"/>
    <w:rsid w:val="004F6240"/>
    <w:rsid w:val="004F73E3"/>
    <w:rsid w:val="00500863"/>
    <w:rsid w:val="005019AA"/>
    <w:rsid w:val="0050235F"/>
    <w:rsid w:val="005043CD"/>
    <w:rsid w:val="00511FCB"/>
    <w:rsid w:val="00513550"/>
    <w:rsid w:val="0052013B"/>
    <w:rsid w:val="00522926"/>
    <w:rsid w:val="00530144"/>
    <w:rsid w:val="00530589"/>
    <w:rsid w:val="00532627"/>
    <w:rsid w:val="00532780"/>
    <w:rsid w:val="005329C7"/>
    <w:rsid w:val="0053713B"/>
    <w:rsid w:val="00540010"/>
    <w:rsid w:val="005403B8"/>
    <w:rsid w:val="005411DD"/>
    <w:rsid w:val="005428C6"/>
    <w:rsid w:val="00542AF2"/>
    <w:rsid w:val="00546809"/>
    <w:rsid w:val="005475A8"/>
    <w:rsid w:val="00547961"/>
    <w:rsid w:val="005507B1"/>
    <w:rsid w:val="00551052"/>
    <w:rsid w:val="005527AB"/>
    <w:rsid w:val="005551A1"/>
    <w:rsid w:val="005614D6"/>
    <w:rsid w:val="00561EC0"/>
    <w:rsid w:val="00561EE3"/>
    <w:rsid w:val="00564690"/>
    <w:rsid w:val="00573BE5"/>
    <w:rsid w:val="0057734A"/>
    <w:rsid w:val="00580CF7"/>
    <w:rsid w:val="00581DF5"/>
    <w:rsid w:val="00587592"/>
    <w:rsid w:val="0059136E"/>
    <w:rsid w:val="005918F6"/>
    <w:rsid w:val="00595AEF"/>
    <w:rsid w:val="005A10D7"/>
    <w:rsid w:val="005A4A05"/>
    <w:rsid w:val="005A4A9E"/>
    <w:rsid w:val="005B0009"/>
    <w:rsid w:val="005B3705"/>
    <w:rsid w:val="005B5008"/>
    <w:rsid w:val="005C0091"/>
    <w:rsid w:val="005C1662"/>
    <w:rsid w:val="005C4530"/>
    <w:rsid w:val="005C48C1"/>
    <w:rsid w:val="005C50B2"/>
    <w:rsid w:val="005C5783"/>
    <w:rsid w:val="005C5BCF"/>
    <w:rsid w:val="005D2360"/>
    <w:rsid w:val="005D2460"/>
    <w:rsid w:val="005D7767"/>
    <w:rsid w:val="005E0097"/>
    <w:rsid w:val="005E13AD"/>
    <w:rsid w:val="005E1B36"/>
    <w:rsid w:val="005E39EB"/>
    <w:rsid w:val="005E4934"/>
    <w:rsid w:val="005E6EE9"/>
    <w:rsid w:val="005E7A34"/>
    <w:rsid w:val="005F36AF"/>
    <w:rsid w:val="005F5BD6"/>
    <w:rsid w:val="005F5EDA"/>
    <w:rsid w:val="005F7132"/>
    <w:rsid w:val="006000D8"/>
    <w:rsid w:val="006073FD"/>
    <w:rsid w:val="0061143E"/>
    <w:rsid w:val="006138D3"/>
    <w:rsid w:val="00624616"/>
    <w:rsid w:val="0062673E"/>
    <w:rsid w:val="00630ED3"/>
    <w:rsid w:val="0063648E"/>
    <w:rsid w:val="00641200"/>
    <w:rsid w:val="00641B40"/>
    <w:rsid w:val="00642572"/>
    <w:rsid w:val="00642840"/>
    <w:rsid w:val="0064498B"/>
    <w:rsid w:val="006468A5"/>
    <w:rsid w:val="00646BC1"/>
    <w:rsid w:val="0065042B"/>
    <w:rsid w:val="00653971"/>
    <w:rsid w:val="0065461C"/>
    <w:rsid w:val="0065508F"/>
    <w:rsid w:val="00662316"/>
    <w:rsid w:val="0067204C"/>
    <w:rsid w:val="00673590"/>
    <w:rsid w:val="00675261"/>
    <w:rsid w:val="006765A4"/>
    <w:rsid w:val="006768A8"/>
    <w:rsid w:val="00680E3F"/>
    <w:rsid w:val="006820EB"/>
    <w:rsid w:val="006823C8"/>
    <w:rsid w:val="0068465D"/>
    <w:rsid w:val="0068477F"/>
    <w:rsid w:val="006862B5"/>
    <w:rsid w:val="00687355"/>
    <w:rsid w:val="0068771A"/>
    <w:rsid w:val="00687F26"/>
    <w:rsid w:val="006A1F5E"/>
    <w:rsid w:val="006A3F94"/>
    <w:rsid w:val="006A5E33"/>
    <w:rsid w:val="006A6B5E"/>
    <w:rsid w:val="006A750E"/>
    <w:rsid w:val="006B11FC"/>
    <w:rsid w:val="006B483F"/>
    <w:rsid w:val="006B7128"/>
    <w:rsid w:val="006C0E98"/>
    <w:rsid w:val="006C169B"/>
    <w:rsid w:val="006C1BC8"/>
    <w:rsid w:val="006C3522"/>
    <w:rsid w:val="006C3611"/>
    <w:rsid w:val="006C5619"/>
    <w:rsid w:val="006C5E36"/>
    <w:rsid w:val="006E5595"/>
    <w:rsid w:val="006F0793"/>
    <w:rsid w:val="006F0E8E"/>
    <w:rsid w:val="006F18B9"/>
    <w:rsid w:val="006F2C11"/>
    <w:rsid w:val="006F48BD"/>
    <w:rsid w:val="006F4D44"/>
    <w:rsid w:val="006F7FE9"/>
    <w:rsid w:val="0070106E"/>
    <w:rsid w:val="00701293"/>
    <w:rsid w:val="00701513"/>
    <w:rsid w:val="00702406"/>
    <w:rsid w:val="007027DB"/>
    <w:rsid w:val="007045BE"/>
    <w:rsid w:val="00704DCE"/>
    <w:rsid w:val="00705DC9"/>
    <w:rsid w:val="0071070E"/>
    <w:rsid w:val="007136C2"/>
    <w:rsid w:val="00714C77"/>
    <w:rsid w:val="00715A3F"/>
    <w:rsid w:val="00716947"/>
    <w:rsid w:val="00717068"/>
    <w:rsid w:val="00720844"/>
    <w:rsid w:val="00724BE6"/>
    <w:rsid w:val="007278C1"/>
    <w:rsid w:val="007312E3"/>
    <w:rsid w:val="007316C5"/>
    <w:rsid w:val="00733F1E"/>
    <w:rsid w:val="0074117E"/>
    <w:rsid w:val="00741ADC"/>
    <w:rsid w:val="00743EA6"/>
    <w:rsid w:val="00744056"/>
    <w:rsid w:val="007444A0"/>
    <w:rsid w:val="0074487E"/>
    <w:rsid w:val="00747209"/>
    <w:rsid w:val="00751041"/>
    <w:rsid w:val="00751A14"/>
    <w:rsid w:val="00754B93"/>
    <w:rsid w:val="00755BA8"/>
    <w:rsid w:val="00755CE9"/>
    <w:rsid w:val="00760278"/>
    <w:rsid w:val="0076030C"/>
    <w:rsid w:val="0076139C"/>
    <w:rsid w:val="00766E61"/>
    <w:rsid w:val="007706C8"/>
    <w:rsid w:val="00773BC5"/>
    <w:rsid w:val="00774F52"/>
    <w:rsid w:val="00775965"/>
    <w:rsid w:val="007809FB"/>
    <w:rsid w:val="007824CF"/>
    <w:rsid w:val="00782587"/>
    <w:rsid w:val="00785A7C"/>
    <w:rsid w:val="0078747A"/>
    <w:rsid w:val="0078782F"/>
    <w:rsid w:val="00791394"/>
    <w:rsid w:val="00794215"/>
    <w:rsid w:val="007964D9"/>
    <w:rsid w:val="007A29E2"/>
    <w:rsid w:val="007B78B5"/>
    <w:rsid w:val="007C39C9"/>
    <w:rsid w:val="007C48AD"/>
    <w:rsid w:val="007C6739"/>
    <w:rsid w:val="007D0BEF"/>
    <w:rsid w:val="007D21D1"/>
    <w:rsid w:val="007D24FC"/>
    <w:rsid w:val="007D5001"/>
    <w:rsid w:val="007D53DB"/>
    <w:rsid w:val="007D76A8"/>
    <w:rsid w:val="007E256B"/>
    <w:rsid w:val="007E36C2"/>
    <w:rsid w:val="007E627E"/>
    <w:rsid w:val="007F28FF"/>
    <w:rsid w:val="007F606B"/>
    <w:rsid w:val="00807CE4"/>
    <w:rsid w:val="0081387D"/>
    <w:rsid w:val="00815307"/>
    <w:rsid w:val="0081773B"/>
    <w:rsid w:val="00817BBA"/>
    <w:rsid w:val="008225DD"/>
    <w:rsid w:val="0082300A"/>
    <w:rsid w:val="008249F9"/>
    <w:rsid w:val="00834191"/>
    <w:rsid w:val="00836E4B"/>
    <w:rsid w:val="0083742B"/>
    <w:rsid w:val="0084017F"/>
    <w:rsid w:val="00843000"/>
    <w:rsid w:val="008431B6"/>
    <w:rsid w:val="00846AAC"/>
    <w:rsid w:val="00852C0D"/>
    <w:rsid w:val="008552E3"/>
    <w:rsid w:val="00855B08"/>
    <w:rsid w:val="00856B95"/>
    <w:rsid w:val="008579BF"/>
    <w:rsid w:val="00875E7E"/>
    <w:rsid w:val="008768CD"/>
    <w:rsid w:val="008774E6"/>
    <w:rsid w:val="00881F1C"/>
    <w:rsid w:val="008827BE"/>
    <w:rsid w:val="00883D6F"/>
    <w:rsid w:val="00887392"/>
    <w:rsid w:val="008902F3"/>
    <w:rsid w:val="008957C8"/>
    <w:rsid w:val="00897F89"/>
    <w:rsid w:val="008A31F6"/>
    <w:rsid w:val="008A34EF"/>
    <w:rsid w:val="008A3649"/>
    <w:rsid w:val="008A5541"/>
    <w:rsid w:val="008B1589"/>
    <w:rsid w:val="008B1D90"/>
    <w:rsid w:val="008B596D"/>
    <w:rsid w:val="008C0C5C"/>
    <w:rsid w:val="008C3A65"/>
    <w:rsid w:val="008C5E65"/>
    <w:rsid w:val="008D2AC1"/>
    <w:rsid w:val="008E05EB"/>
    <w:rsid w:val="008E4022"/>
    <w:rsid w:val="008E5F93"/>
    <w:rsid w:val="008F16EF"/>
    <w:rsid w:val="008F170E"/>
    <w:rsid w:val="008F2592"/>
    <w:rsid w:val="008F28A4"/>
    <w:rsid w:val="008F7143"/>
    <w:rsid w:val="008F71D0"/>
    <w:rsid w:val="008F745B"/>
    <w:rsid w:val="008F7487"/>
    <w:rsid w:val="009027EC"/>
    <w:rsid w:val="00907B09"/>
    <w:rsid w:val="00910CDC"/>
    <w:rsid w:val="0091288D"/>
    <w:rsid w:val="00912977"/>
    <w:rsid w:val="009135CD"/>
    <w:rsid w:val="009227EA"/>
    <w:rsid w:val="0092640C"/>
    <w:rsid w:val="009306E0"/>
    <w:rsid w:val="009311C7"/>
    <w:rsid w:val="00931B72"/>
    <w:rsid w:val="00937A62"/>
    <w:rsid w:val="00940FCD"/>
    <w:rsid w:val="00941341"/>
    <w:rsid w:val="009415E1"/>
    <w:rsid w:val="00945948"/>
    <w:rsid w:val="00947C9E"/>
    <w:rsid w:val="00950983"/>
    <w:rsid w:val="00956FCB"/>
    <w:rsid w:val="00957121"/>
    <w:rsid w:val="009574B5"/>
    <w:rsid w:val="00960425"/>
    <w:rsid w:val="009624C1"/>
    <w:rsid w:val="009635BD"/>
    <w:rsid w:val="00967432"/>
    <w:rsid w:val="009704DA"/>
    <w:rsid w:val="00976247"/>
    <w:rsid w:val="00976E89"/>
    <w:rsid w:val="009825F1"/>
    <w:rsid w:val="00993574"/>
    <w:rsid w:val="00996A64"/>
    <w:rsid w:val="009976DC"/>
    <w:rsid w:val="009B07D2"/>
    <w:rsid w:val="009B3902"/>
    <w:rsid w:val="009C1425"/>
    <w:rsid w:val="009C19F2"/>
    <w:rsid w:val="009C4D04"/>
    <w:rsid w:val="009C50F8"/>
    <w:rsid w:val="009C56F3"/>
    <w:rsid w:val="009D1D9A"/>
    <w:rsid w:val="009D36E7"/>
    <w:rsid w:val="009D3A3F"/>
    <w:rsid w:val="009E37FE"/>
    <w:rsid w:val="009E6BAE"/>
    <w:rsid w:val="009E7103"/>
    <w:rsid w:val="009E7B90"/>
    <w:rsid w:val="009F0265"/>
    <w:rsid w:val="009F26A9"/>
    <w:rsid w:val="009F5C12"/>
    <w:rsid w:val="009F6913"/>
    <w:rsid w:val="00A002E2"/>
    <w:rsid w:val="00A01CE3"/>
    <w:rsid w:val="00A02856"/>
    <w:rsid w:val="00A0571E"/>
    <w:rsid w:val="00A06A52"/>
    <w:rsid w:val="00A1087C"/>
    <w:rsid w:val="00A109A3"/>
    <w:rsid w:val="00A115E3"/>
    <w:rsid w:val="00A20114"/>
    <w:rsid w:val="00A22B95"/>
    <w:rsid w:val="00A22BA6"/>
    <w:rsid w:val="00A2617A"/>
    <w:rsid w:val="00A27183"/>
    <w:rsid w:val="00A30405"/>
    <w:rsid w:val="00A325A3"/>
    <w:rsid w:val="00A32FD3"/>
    <w:rsid w:val="00A34B57"/>
    <w:rsid w:val="00A3644E"/>
    <w:rsid w:val="00A3674A"/>
    <w:rsid w:val="00A36D94"/>
    <w:rsid w:val="00A45E06"/>
    <w:rsid w:val="00A4683F"/>
    <w:rsid w:val="00A46AB2"/>
    <w:rsid w:val="00A47284"/>
    <w:rsid w:val="00A519C4"/>
    <w:rsid w:val="00A51F83"/>
    <w:rsid w:val="00A5648C"/>
    <w:rsid w:val="00A568A8"/>
    <w:rsid w:val="00A5718C"/>
    <w:rsid w:val="00A61600"/>
    <w:rsid w:val="00A6282A"/>
    <w:rsid w:val="00A64F24"/>
    <w:rsid w:val="00A7206A"/>
    <w:rsid w:val="00A7413A"/>
    <w:rsid w:val="00A74D43"/>
    <w:rsid w:val="00A76765"/>
    <w:rsid w:val="00A77394"/>
    <w:rsid w:val="00A80A31"/>
    <w:rsid w:val="00A81B4A"/>
    <w:rsid w:val="00A849A0"/>
    <w:rsid w:val="00A95F58"/>
    <w:rsid w:val="00A96D2D"/>
    <w:rsid w:val="00AA0B70"/>
    <w:rsid w:val="00AA21D8"/>
    <w:rsid w:val="00AA6F2A"/>
    <w:rsid w:val="00AB0A25"/>
    <w:rsid w:val="00AB1653"/>
    <w:rsid w:val="00AB1FC2"/>
    <w:rsid w:val="00AB6246"/>
    <w:rsid w:val="00AC3B86"/>
    <w:rsid w:val="00AC54A7"/>
    <w:rsid w:val="00AC644C"/>
    <w:rsid w:val="00AD060E"/>
    <w:rsid w:val="00AD2D75"/>
    <w:rsid w:val="00AD7111"/>
    <w:rsid w:val="00AE0971"/>
    <w:rsid w:val="00AE159C"/>
    <w:rsid w:val="00AE5B07"/>
    <w:rsid w:val="00AF0093"/>
    <w:rsid w:val="00AF0E6E"/>
    <w:rsid w:val="00AF2ABF"/>
    <w:rsid w:val="00AF32C1"/>
    <w:rsid w:val="00AF60AF"/>
    <w:rsid w:val="00B03379"/>
    <w:rsid w:val="00B037B1"/>
    <w:rsid w:val="00B073EA"/>
    <w:rsid w:val="00B109D7"/>
    <w:rsid w:val="00B11C84"/>
    <w:rsid w:val="00B12A3C"/>
    <w:rsid w:val="00B149D4"/>
    <w:rsid w:val="00B16B50"/>
    <w:rsid w:val="00B16BAA"/>
    <w:rsid w:val="00B176FD"/>
    <w:rsid w:val="00B17B9E"/>
    <w:rsid w:val="00B20C39"/>
    <w:rsid w:val="00B23569"/>
    <w:rsid w:val="00B24A6E"/>
    <w:rsid w:val="00B36D65"/>
    <w:rsid w:val="00B40A66"/>
    <w:rsid w:val="00B4306A"/>
    <w:rsid w:val="00B43947"/>
    <w:rsid w:val="00B44A6C"/>
    <w:rsid w:val="00B45678"/>
    <w:rsid w:val="00B50E1F"/>
    <w:rsid w:val="00B53915"/>
    <w:rsid w:val="00B53B9B"/>
    <w:rsid w:val="00B54D28"/>
    <w:rsid w:val="00B55911"/>
    <w:rsid w:val="00B55DFF"/>
    <w:rsid w:val="00B60D21"/>
    <w:rsid w:val="00B6127D"/>
    <w:rsid w:val="00B67111"/>
    <w:rsid w:val="00B707B6"/>
    <w:rsid w:val="00B727BD"/>
    <w:rsid w:val="00B72C40"/>
    <w:rsid w:val="00B77A6C"/>
    <w:rsid w:val="00B82F09"/>
    <w:rsid w:val="00B8404E"/>
    <w:rsid w:val="00B845D2"/>
    <w:rsid w:val="00B85095"/>
    <w:rsid w:val="00B86415"/>
    <w:rsid w:val="00B87730"/>
    <w:rsid w:val="00B93485"/>
    <w:rsid w:val="00B93A4A"/>
    <w:rsid w:val="00B9607E"/>
    <w:rsid w:val="00B970AC"/>
    <w:rsid w:val="00BA022D"/>
    <w:rsid w:val="00BA19BA"/>
    <w:rsid w:val="00BA2BCC"/>
    <w:rsid w:val="00BA4575"/>
    <w:rsid w:val="00BA6C2E"/>
    <w:rsid w:val="00BA6CBF"/>
    <w:rsid w:val="00BA6F0D"/>
    <w:rsid w:val="00BB04DA"/>
    <w:rsid w:val="00BB4D9A"/>
    <w:rsid w:val="00BB50DD"/>
    <w:rsid w:val="00BB68FB"/>
    <w:rsid w:val="00BB76B5"/>
    <w:rsid w:val="00BC1F2C"/>
    <w:rsid w:val="00BC47F7"/>
    <w:rsid w:val="00BC5332"/>
    <w:rsid w:val="00BC62D7"/>
    <w:rsid w:val="00BD086D"/>
    <w:rsid w:val="00BD346A"/>
    <w:rsid w:val="00BD48E7"/>
    <w:rsid w:val="00BD5575"/>
    <w:rsid w:val="00BD69C5"/>
    <w:rsid w:val="00BD7846"/>
    <w:rsid w:val="00BE14BF"/>
    <w:rsid w:val="00BE1881"/>
    <w:rsid w:val="00BE3AB7"/>
    <w:rsid w:val="00BE63D9"/>
    <w:rsid w:val="00BE6936"/>
    <w:rsid w:val="00BF15C4"/>
    <w:rsid w:val="00BF364E"/>
    <w:rsid w:val="00BF375E"/>
    <w:rsid w:val="00BF39AC"/>
    <w:rsid w:val="00BF3D1A"/>
    <w:rsid w:val="00BF4D4E"/>
    <w:rsid w:val="00C03500"/>
    <w:rsid w:val="00C114B7"/>
    <w:rsid w:val="00C11A95"/>
    <w:rsid w:val="00C12A77"/>
    <w:rsid w:val="00C27FE1"/>
    <w:rsid w:val="00C3212D"/>
    <w:rsid w:val="00C32186"/>
    <w:rsid w:val="00C3357C"/>
    <w:rsid w:val="00C33830"/>
    <w:rsid w:val="00C3429F"/>
    <w:rsid w:val="00C34E0F"/>
    <w:rsid w:val="00C4356A"/>
    <w:rsid w:val="00C477CC"/>
    <w:rsid w:val="00C5364D"/>
    <w:rsid w:val="00C55BF0"/>
    <w:rsid w:val="00C56B06"/>
    <w:rsid w:val="00C6788C"/>
    <w:rsid w:val="00C71E7E"/>
    <w:rsid w:val="00C72815"/>
    <w:rsid w:val="00C72C12"/>
    <w:rsid w:val="00C77C95"/>
    <w:rsid w:val="00C81B02"/>
    <w:rsid w:val="00C8385F"/>
    <w:rsid w:val="00C83CC7"/>
    <w:rsid w:val="00C85377"/>
    <w:rsid w:val="00C85F76"/>
    <w:rsid w:val="00C8636F"/>
    <w:rsid w:val="00C94666"/>
    <w:rsid w:val="00C95440"/>
    <w:rsid w:val="00CA0E7B"/>
    <w:rsid w:val="00CA4AEB"/>
    <w:rsid w:val="00CA6A74"/>
    <w:rsid w:val="00CB4E87"/>
    <w:rsid w:val="00CC0670"/>
    <w:rsid w:val="00CC35F0"/>
    <w:rsid w:val="00CC6B82"/>
    <w:rsid w:val="00CC7E5E"/>
    <w:rsid w:val="00CD0524"/>
    <w:rsid w:val="00CD0EBE"/>
    <w:rsid w:val="00CD2E77"/>
    <w:rsid w:val="00CD3B4D"/>
    <w:rsid w:val="00CD799E"/>
    <w:rsid w:val="00CE1847"/>
    <w:rsid w:val="00CE22AD"/>
    <w:rsid w:val="00CF395C"/>
    <w:rsid w:val="00CF4B41"/>
    <w:rsid w:val="00CF7516"/>
    <w:rsid w:val="00D03DF2"/>
    <w:rsid w:val="00D1314E"/>
    <w:rsid w:val="00D1413C"/>
    <w:rsid w:val="00D15D18"/>
    <w:rsid w:val="00D15EB2"/>
    <w:rsid w:val="00D16513"/>
    <w:rsid w:val="00D16C13"/>
    <w:rsid w:val="00D16D1E"/>
    <w:rsid w:val="00D24B8C"/>
    <w:rsid w:val="00D256BE"/>
    <w:rsid w:val="00D2570A"/>
    <w:rsid w:val="00D3011A"/>
    <w:rsid w:val="00D31183"/>
    <w:rsid w:val="00D33520"/>
    <w:rsid w:val="00D3625C"/>
    <w:rsid w:val="00D36F80"/>
    <w:rsid w:val="00D37278"/>
    <w:rsid w:val="00D40BB1"/>
    <w:rsid w:val="00D439EB"/>
    <w:rsid w:val="00D43F19"/>
    <w:rsid w:val="00D44325"/>
    <w:rsid w:val="00D45AC1"/>
    <w:rsid w:val="00D50406"/>
    <w:rsid w:val="00D5491E"/>
    <w:rsid w:val="00D60098"/>
    <w:rsid w:val="00D6434F"/>
    <w:rsid w:val="00D647AE"/>
    <w:rsid w:val="00D6548D"/>
    <w:rsid w:val="00D727DD"/>
    <w:rsid w:val="00D72E76"/>
    <w:rsid w:val="00D776BD"/>
    <w:rsid w:val="00D8415C"/>
    <w:rsid w:val="00D870F3"/>
    <w:rsid w:val="00D8754D"/>
    <w:rsid w:val="00D9149F"/>
    <w:rsid w:val="00D92128"/>
    <w:rsid w:val="00D928C4"/>
    <w:rsid w:val="00D96611"/>
    <w:rsid w:val="00DA7503"/>
    <w:rsid w:val="00DB1291"/>
    <w:rsid w:val="00DB3D11"/>
    <w:rsid w:val="00DB4FDC"/>
    <w:rsid w:val="00DB5BFA"/>
    <w:rsid w:val="00DC0918"/>
    <w:rsid w:val="00DC0BDF"/>
    <w:rsid w:val="00DC379B"/>
    <w:rsid w:val="00DC3EE6"/>
    <w:rsid w:val="00DC472C"/>
    <w:rsid w:val="00DC6111"/>
    <w:rsid w:val="00DC7D10"/>
    <w:rsid w:val="00DD7D51"/>
    <w:rsid w:val="00DE0A8A"/>
    <w:rsid w:val="00DE6EA8"/>
    <w:rsid w:val="00DE73A0"/>
    <w:rsid w:val="00DF2182"/>
    <w:rsid w:val="00DF387A"/>
    <w:rsid w:val="00E00A89"/>
    <w:rsid w:val="00E020AD"/>
    <w:rsid w:val="00E10374"/>
    <w:rsid w:val="00E11074"/>
    <w:rsid w:val="00E12547"/>
    <w:rsid w:val="00E15BF7"/>
    <w:rsid w:val="00E1753F"/>
    <w:rsid w:val="00E20058"/>
    <w:rsid w:val="00E200B3"/>
    <w:rsid w:val="00E2069E"/>
    <w:rsid w:val="00E21896"/>
    <w:rsid w:val="00E22F69"/>
    <w:rsid w:val="00E23083"/>
    <w:rsid w:val="00E23EC0"/>
    <w:rsid w:val="00E24012"/>
    <w:rsid w:val="00E260BA"/>
    <w:rsid w:val="00E30AB0"/>
    <w:rsid w:val="00E311AF"/>
    <w:rsid w:val="00E340ED"/>
    <w:rsid w:val="00E376C4"/>
    <w:rsid w:val="00E41370"/>
    <w:rsid w:val="00E41A83"/>
    <w:rsid w:val="00E4271D"/>
    <w:rsid w:val="00E42B38"/>
    <w:rsid w:val="00E5170D"/>
    <w:rsid w:val="00E54FB8"/>
    <w:rsid w:val="00E6007A"/>
    <w:rsid w:val="00E65FD1"/>
    <w:rsid w:val="00E76E1A"/>
    <w:rsid w:val="00E8190F"/>
    <w:rsid w:val="00E8456A"/>
    <w:rsid w:val="00E86597"/>
    <w:rsid w:val="00EA32E1"/>
    <w:rsid w:val="00EA33E0"/>
    <w:rsid w:val="00EB1CFE"/>
    <w:rsid w:val="00EB26EA"/>
    <w:rsid w:val="00EC1538"/>
    <w:rsid w:val="00EC2F06"/>
    <w:rsid w:val="00EC3D94"/>
    <w:rsid w:val="00ED0325"/>
    <w:rsid w:val="00ED06BC"/>
    <w:rsid w:val="00ED101F"/>
    <w:rsid w:val="00ED6CA1"/>
    <w:rsid w:val="00ED6E9D"/>
    <w:rsid w:val="00ED72CD"/>
    <w:rsid w:val="00EE275B"/>
    <w:rsid w:val="00EE2F2C"/>
    <w:rsid w:val="00EE3AD4"/>
    <w:rsid w:val="00EE6BAC"/>
    <w:rsid w:val="00EE7F84"/>
    <w:rsid w:val="00EF5116"/>
    <w:rsid w:val="00EF5370"/>
    <w:rsid w:val="00EF5F01"/>
    <w:rsid w:val="00F00E80"/>
    <w:rsid w:val="00F06519"/>
    <w:rsid w:val="00F20F49"/>
    <w:rsid w:val="00F2375D"/>
    <w:rsid w:val="00F25570"/>
    <w:rsid w:val="00F272DC"/>
    <w:rsid w:val="00F33298"/>
    <w:rsid w:val="00F40A7A"/>
    <w:rsid w:val="00F43688"/>
    <w:rsid w:val="00F43CEF"/>
    <w:rsid w:val="00F44E3F"/>
    <w:rsid w:val="00F45E61"/>
    <w:rsid w:val="00F471B8"/>
    <w:rsid w:val="00F51053"/>
    <w:rsid w:val="00F543B9"/>
    <w:rsid w:val="00F63622"/>
    <w:rsid w:val="00F64F26"/>
    <w:rsid w:val="00F67504"/>
    <w:rsid w:val="00F67810"/>
    <w:rsid w:val="00F711FA"/>
    <w:rsid w:val="00F755D8"/>
    <w:rsid w:val="00F75B93"/>
    <w:rsid w:val="00F83AFF"/>
    <w:rsid w:val="00F84F6D"/>
    <w:rsid w:val="00F85210"/>
    <w:rsid w:val="00F85880"/>
    <w:rsid w:val="00F86479"/>
    <w:rsid w:val="00F9092C"/>
    <w:rsid w:val="00F92151"/>
    <w:rsid w:val="00F96CE9"/>
    <w:rsid w:val="00FA02EE"/>
    <w:rsid w:val="00FA0D9A"/>
    <w:rsid w:val="00FA179F"/>
    <w:rsid w:val="00FA2051"/>
    <w:rsid w:val="00FA3E32"/>
    <w:rsid w:val="00FA4B91"/>
    <w:rsid w:val="00FA5BB3"/>
    <w:rsid w:val="00FB0D0F"/>
    <w:rsid w:val="00FB351E"/>
    <w:rsid w:val="00FB36EE"/>
    <w:rsid w:val="00FB3BAC"/>
    <w:rsid w:val="00FC09CC"/>
    <w:rsid w:val="00FC2642"/>
    <w:rsid w:val="00FC2C33"/>
    <w:rsid w:val="00FC4880"/>
    <w:rsid w:val="00FC63C0"/>
    <w:rsid w:val="00FC6EDD"/>
    <w:rsid w:val="00FC720A"/>
    <w:rsid w:val="00FD1154"/>
    <w:rsid w:val="00FD129A"/>
    <w:rsid w:val="00FD6818"/>
    <w:rsid w:val="00FD7F72"/>
    <w:rsid w:val="00FE5EEC"/>
    <w:rsid w:val="00FF68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A3F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715A3F"/>
    <w:rPr>
      <w:b/>
      <w:bCs/>
    </w:rPr>
  </w:style>
  <w:style w:type="paragraph" w:styleId="a4">
    <w:name w:val="caption"/>
    <w:basedOn w:val="a"/>
    <w:next w:val="a"/>
    <w:link w:val="a5"/>
    <w:qFormat/>
    <w:rsid w:val="00715A3F"/>
    <w:rPr>
      <w:sz w:val="20"/>
      <w:szCs w:val="20"/>
    </w:rPr>
  </w:style>
  <w:style w:type="paragraph" w:styleId="a6">
    <w:name w:val="footer"/>
    <w:basedOn w:val="a"/>
    <w:rsid w:val="00715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rsid w:val="00715A3F"/>
  </w:style>
  <w:style w:type="paragraph" w:styleId="a8">
    <w:name w:val="Body Text"/>
    <w:basedOn w:val="a"/>
    <w:rsid w:val="0006560B"/>
    <w:pPr>
      <w:jc w:val="both"/>
    </w:pPr>
    <w:rPr>
      <w:szCs w:val="20"/>
    </w:rPr>
  </w:style>
  <w:style w:type="character" w:styleId="a9">
    <w:name w:val="Hyperlink"/>
    <w:basedOn w:val="a0"/>
    <w:rsid w:val="00C33830"/>
    <w:rPr>
      <w:color w:val="0000FF"/>
      <w:u w:val="single"/>
    </w:rPr>
  </w:style>
  <w:style w:type="paragraph" w:styleId="aa">
    <w:name w:val="footnote text"/>
    <w:basedOn w:val="a"/>
    <w:semiHidden/>
    <w:rsid w:val="00774F52"/>
    <w:pPr>
      <w:snapToGrid w:val="0"/>
    </w:pPr>
    <w:rPr>
      <w:sz w:val="20"/>
      <w:szCs w:val="20"/>
    </w:rPr>
  </w:style>
  <w:style w:type="character" w:styleId="ab">
    <w:name w:val="footnote reference"/>
    <w:basedOn w:val="a0"/>
    <w:semiHidden/>
    <w:rsid w:val="00774F52"/>
    <w:rPr>
      <w:vertAlign w:val="superscript"/>
    </w:rPr>
  </w:style>
  <w:style w:type="paragraph" w:styleId="ac">
    <w:name w:val="header"/>
    <w:basedOn w:val="a"/>
    <w:link w:val="ad"/>
    <w:rsid w:val="00785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rsid w:val="00785A7C"/>
    <w:rPr>
      <w:kern w:val="2"/>
    </w:rPr>
  </w:style>
  <w:style w:type="character" w:customStyle="1" w:styleId="a5">
    <w:name w:val="標號 字元"/>
    <w:basedOn w:val="a0"/>
    <w:link w:val="a4"/>
    <w:rsid w:val="00785A7C"/>
    <w:rPr>
      <w:kern w:val="2"/>
    </w:rPr>
  </w:style>
  <w:style w:type="table" w:styleId="ae">
    <w:name w:val="Table Grid"/>
    <w:basedOn w:val="a1"/>
    <w:uiPriority w:val="59"/>
    <w:rsid w:val="00530144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link w:val="Table0"/>
    <w:autoRedefine/>
    <w:qFormat/>
    <w:rsid w:val="006C169B"/>
    <w:pPr>
      <w:snapToGrid w:val="0"/>
      <w:spacing w:line="480" w:lineRule="auto"/>
      <w:ind w:rightChars="-5" w:right="-12"/>
      <w:jc w:val="both"/>
    </w:pPr>
    <w:rPr>
      <w:bCs/>
      <w:color w:val="000000"/>
      <w:sz w:val="22"/>
      <w:szCs w:val="22"/>
    </w:rPr>
  </w:style>
  <w:style w:type="character" w:customStyle="1" w:styleId="Table0">
    <w:name w:val="Table 字元"/>
    <w:basedOn w:val="a0"/>
    <w:link w:val="Table"/>
    <w:rsid w:val="006C169B"/>
    <w:rPr>
      <w:bCs/>
      <w:color w:val="000000"/>
      <w:kern w:val="2"/>
      <w:sz w:val="22"/>
      <w:szCs w:val="22"/>
    </w:rPr>
  </w:style>
  <w:style w:type="paragraph" w:styleId="Web">
    <w:name w:val="Normal (Web)"/>
    <w:basedOn w:val="a"/>
    <w:uiPriority w:val="99"/>
    <w:rsid w:val="0017597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Figure">
    <w:name w:val="Figure"/>
    <w:basedOn w:val="a"/>
    <w:link w:val="Figure0"/>
    <w:autoRedefine/>
    <w:qFormat/>
    <w:rsid w:val="003B48CD"/>
    <w:pPr>
      <w:snapToGrid w:val="0"/>
    </w:pPr>
    <w:rPr>
      <w:b/>
      <w:bCs/>
      <w:noProof/>
      <w:sz w:val="22"/>
      <w:szCs w:val="22"/>
      <w:shd w:val="clear" w:color="auto" w:fill="FFFFFF"/>
    </w:rPr>
  </w:style>
  <w:style w:type="character" w:customStyle="1" w:styleId="Figure0">
    <w:name w:val="Figure 字元"/>
    <w:basedOn w:val="a0"/>
    <w:link w:val="Figure"/>
    <w:rsid w:val="003B48CD"/>
    <w:rPr>
      <w:b/>
      <w:bCs/>
      <w:noProof/>
      <w:kern w:val="2"/>
      <w:sz w:val="22"/>
      <w:szCs w:val="22"/>
    </w:rPr>
  </w:style>
  <w:style w:type="paragraph" w:styleId="af">
    <w:name w:val="Balloon Text"/>
    <w:basedOn w:val="a"/>
    <w:link w:val="af0"/>
    <w:rsid w:val="00E41A83"/>
    <w:rPr>
      <w:rFonts w:ascii="Cambria" w:hAnsi="Cambria"/>
      <w:sz w:val="18"/>
      <w:szCs w:val="18"/>
    </w:rPr>
  </w:style>
  <w:style w:type="character" w:customStyle="1" w:styleId="af0">
    <w:name w:val="註解方塊文字 字元"/>
    <w:basedOn w:val="a0"/>
    <w:link w:val="af"/>
    <w:rsid w:val="00E41A83"/>
    <w:rPr>
      <w:rFonts w:ascii="Cambria" w:eastAsia="新細明體" w:hAnsi="Cambria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A3F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715A3F"/>
    <w:rPr>
      <w:b/>
      <w:bCs/>
    </w:rPr>
  </w:style>
  <w:style w:type="paragraph" w:styleId="a4">
    <w:name w:val="caption"/>
    <w:basedOn w:val="a"/>
    <w:next w:val="a"/>
    <w:link w:val="a5"/>
    <w:qFormat/>
    <w:rsid w:val="00715A3F"/>
    <w:rPr>
      <w:sz w:val="20"/>
      <w:szCs w:val="20"/>
    </w:rPr>
  </w:style>
  <w:style w:type="paragraph" w:styleId="a6">
    <w:name w:val="footer"/>
    <w:basedOn w:val="a"/>
    <w:rsid w:val="00715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rsid w:val="00715A3F"/>
  </w:style>
  <w:style w:type="paragraph" w:styleId="a8">
    <w:name w:val="Body Text"/>
    <w:basedOn w:val="a"/>
    <w:rsid w:val="0006560B"/>
    <w:pPr>
      <w:jc w:val="both"/>
    </w:pPr>
    <w:rPr>
      <w:szCs w:val="20"/>
    </w:rPr>
  </w:style>
  <w:style w:type="character" w:styleId="a9">
    <w:name w:val="Hyperlink"/>
    <w:basedOn w:val="a0"/>
    <w:rsid w:val="00C33830"/>
    <w:rPr>
      <w:color w:val="0000FF"/>
      <w:u w:val="single"/>
    </w:rPr>
  </w:style>
  <w:style w:type="paragraph" w:styleId="aa">
    <w:name w:val="footnote text"/>
    <w:basedOn w:val="a"/>
    <w:semiHidden/>
    <w:rsid w:val="00774F52"/>
    <w:pPr>
      <w:snapToGrid w:val="0"/>
    </w:pPr>
    <w:rPr>
      <w:sz w:val="20"/>
      <w:szCs w:val="20"/>
    </w:rPr>
  </w:style>
  <w:style w:type="character" w:styleId="ab">
    <w:name w:val="footnote reference"/>
    <w:basedOn w:val="a0"/>
    <w:semiHidden/>
    <w:rsid w:val="00774F52"/>
    <w:rPr>
      <w:vertAlign w:val="superscript"/>
    </w:rPr>
  </w:style>
  <w:style w:type="paragraph" w:styleId="ac">
    <w:name w:val="header"/>
    <w:basedOn w:val="a"/>
    <w:link w:val="ad"/>
    <w:rsid w:val="00785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rsid w:val="00785A7C"/>
    <w:rPr>
      <w:kern w:val="2"/>
    </w:rPr>
  </w:style>
  <w:style w:type="character" w:customStyle="1" w:styleId="a5">
    <w:name w:val="標號 字元"/>
    <w:basedOn w:val="a0"/>
    <w:link w:val="a4"/>
    <w:rsid w:val="00785A7C"/>
    <w:rPr>
      <w:kern w:val="2"/>
    </w:rPr>
  </w:style>
  <w:style w:type="table" w:styleId="ae">
    <w:name w:val="Table Grid"/>
    <w:basedOn w:val="a1"/>
    <w:uiPriority w:val="59"/>
    <w:rsid w:val="00530144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link w:val="Table0"/>
    <w:autoRedefine/>
    <w:qFormat/>
    <w:rsid w:val="006C169B"/>
    <w:pPr>
      <w:snapToGrid w:val="0"/>
      <w:spacing w:line="480" w:lineRule="auto"/>
      <w:ind w:rightChars="-5" w:right="-12"/>
      <w:jc w:val="both"/>
    </w:pPr>
    <w:rPr>
      <w:bCs/>
      <w:color w:val="000000"/>
      <w:sz w:val="22"/>
      <w:szCs w:val="22"/>
    </w:rPr>
  </w:style>
  <w:style w:type="character" w:customStyle="1" w:styleId="Table0">
    <w:name w:val="Table 字元"/>
    <w:basedOn w:val="a0"/>
    <w:link w:val="Table"/>
    <w:rsid w:val="006C169B"/>
    <w:rPr>
      <w:bCs/>
      <w:color w:val="000000"/>
      <w:kern w:val="2"/>
      <w:sz w:val="22"/>
      <w:szCs w:val="22"/>
    </w:rPr>
  </w:style>
  <w:style w:type="paragraph" w:styleId="Web">
    <w:name w:val="Normal (Web)"/>
    <w:basedOn w:val="a"/>
    <w:uiPriority w:val="99"/>
    <w:rsid w:val="0017597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Figure">
    <w:name w:val="Figure"/>
    <w:basedOn w:val="a"/>
    <w:link w:val="Figure0"/>
    <w:autoRedefine/>
    <w:qFormat/>
    <w:rsid w:val="003B48CD"/>
    <w:pPr>
      <w:snapToGrid w:val="0"/>
    </w:pPr>
    <w:rPr>
      <w:b/>
      <w:bCs/>
      <w:noProof/>
      <w:sz w:val="22"/>
      <w:szCs w:val="22"/>
      <w:shd w:val="clear" w:color="auto" w:fill="FFFFFF"/>
    </w:rPr>
  </w:style>
  <w:style w:type="character" w:customStyle="1" w:styleId="Figure0">
    <w:name w:val="Figure 字元"/>
    <w:basedOn w:val="a0"/>
    <w:link w:val="Figure"/>
    <w:rsid w:val="003B48CD"/>
    <w:rPr>
      <w:b/>
      <w:bCs/>
      <w:noProof/>
      <w:kern w:val="2"/>
      <w:sz w:val="22"/>
      <w:szCs w:val="22"/>
    </w:rPr>
  </w:style>
  <w:style w:type="paragraph" w:styleId="af">
    <w:name w:val="Balloon Text"/>
    <w:basedOn w:val="a"/>
    <w:link w:val="af0"/>
    <w:rsid w:val="00E41A83"/>
    <w:rPr>
      <w:rFonts w:ascii="Cambria" w:hAnsi="Cambria"/>
      <w:sz w:val="18"/>
      <w:szCs w:val="18"/>
    </w:rPr>
  </w:style>
  <w:style w:type="character" w:customStyle="1" w:styleId="af0">
    <w:name w:val="註解方塊文字 字元"/>
    <w:basedOn w:val="a0"/>
    <w:link w:val="af"/>
    <w:rsid w:val="00E41A83"/>
    <w:rPr>
      <w:rFonts w:ascii="Cambria" w:eastAsia="新細明體" w:hAnsi="Cambria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>CMT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francis</dc:creator>
  <cp:lastModifiedBy>CoreyLU</cp:lastModifiedBy>
  <cp:revision>4</cp:revision>
  <cp:lastPrinted>2014-03-27T14:41:00Z</cp:lastPrinted>
  <dcterms:created xsi:type="dcterms:W3CDTF">2014-12-12T07:49:00Z</dcterms:created>
  <dcterms:modified xsi:type="dcterms:W3CDTF">2015-02-10T19:31:00Z</dcterms:modified>
</cp:coreProperties>
</file>